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4D871" w14:textId="17439362" w:rsidR="00D87AC7" w:rsidRPr="002338A7" w:rsidRDefault="00D87AC7" w:rsidP="007D1651">
      <w:bookmarkStart w:id="0" w:name="_GoBack"/>
      <w:bookmarkEnd w:id="0"/>
    </w:p>
    <w:p w14:paraId="1679E7AD" w14:textId="77777777" w:rsidR="007D1651" w:rsidRPr="002338A7" w:rsidRDefault="007D1651" w:rsidP="007D1651"/>
    <w:p w14:paraId="01A98E16" w14:textId="77777777" w:rsidR="007D1651" w:rsidRPr="002338A7" w:rsidRDefault="007D1651" w:rsidP="007D1651"/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2116"/>
        <w:gridCol w:w="1915"/>
        <w:gridCol w:w="1455"/>
        <w:gridCol w:w="1455"/>
      </w:tblGrid>
      <w:tr w:rsidR="002338A7" w:rsidRPr="002338A7" w14:paraId="762E4F40" w14:textId="77777777" w:rsidTr="00C91DE5">
        <w:tc>
          <w:tcPr>
            <w:tcW w:w="2116" w:type="dxa"/>
          </w:tcPr>
          <w:p w14:paraId="3FE3F591" w14:textId="77777777" w:rsidR="007D1651" w:rsidRPr="002338A7" w:rsidRDefault="007D1651" w:rsidP="00C91DE5"/>
        </w:tc>
        <w:tc>
          <w:tcPr>
            <w:tcW w:w="1915" w:type="dxa"/>
          </w:tcPr>
          <w:p w14:paraId="27508CAD" w14:textId="77777777" w:rsidR="007D1651" w:rsidRPr="002338A7" w:rsidRDefault="007D1651" w:rsidP="00C91DE5">
            <w:r w:rsidRPr="002338A7">
              <w:t>Male</w:t>
            </w:r>
          </w:p>
        </w:tc>
        <w:tc>
          <w:tcPr>
            <w:tcW w:w="1455" w:type="dxa"/>
          </w:tcPr>
          <w:p w14:paraId="583189E2" w14:textId="77777777" w:rsidR="007D1651" w:rsidRPr="002338A7" w:rsidRDefault="007D1651" w:rsidP="00C91DE5">
            <w:r w:rsidRPr="002338A7">
              <w:t>Female</w:t>
            </w:r>
          </w:p>
        </w:tc>
        <w:tc>
          <w:tcPr>
            <w:tcW w:w="1455" w:type="dxa"/>
          </w:tcPr>
          <w:p w14:paraId="7F83966A" w14:textId="7C41AD40" w:rsidR="007D1651" w:rsidRPr="002338A7" w:rsidRDefault="00711A9F" w:rsidP="00C91DE5">
            <w:r w:rsidRPr="002338A7">
              <w:t>Total</w:t>
            </w:r>
          </w:p>
        </w:tc>
      </w:tr>
      <w:tr w:rsidR="002338A7" w:rsidRPr="002338A7" w14:paraId="72803F4F" w14:textId="77777777" w:rsidTr="00C91DE5">
        <w:tc>
          <w:tcPr>
            <w:tcW w:w="2116" w:type="dxa"/>
          </w:tcPr>
          <w:p w14:paraId="69A33612" w14:textId="300862DF" w:rsidR="007D1651" w:rsidRPr="002338A7" w:rsidRDefault="007D1651" w:rsidP="00C91DE5">
            <w:r w:rsidRPr="002338A7">
              <w:t>Total</w:t>
            </w:r>
            <w:r w:rsidR="00711A9F" w:rsidRPr="002338A7">
              <w:t xml:space="preserve"> traumatic brain injury</w:t>
            </w:r>
          </w:p>
        </w:tc>
        <w:tc>
          <w:tcPr>
            <w:tcW w:w="1915" w:type="dxa"/>
          </w:tcPr>
          <w:p w14:paraId="355E3911" w14:textId="77777777" w:rsidR="007D1651" w:rsidRPr="002338A7" w:rsidRDefault="007D1651" w:rsidP="00C91DE5">
            <w:r w:rsidRPr="002338A7">
              <w:t>2860 (66.6%)</w:t>
            </w:r>
          </w:p>
        </w:tc>
        <w:tc>
          <w:tcPr>
            <w:tcW w:w="1455" w:type="dxa"/>
          </w:tcPr>
          <w:p w14:paraId="7AC0038F" w14:textId="77777777" w:rsidR="007D1651" w:rsidRPr="002338A7" w:rsidRDefault="007D1651" w:rsidP="00C91DE5">
            <w:r w:rsidRPr="002338A7">
              <w:t>1431 (33.3%)</w:t>
            </w:r>
          </w:p>
        </w:tc>
        <w:tc>
          <w:tcPr>
            <w:tcW w:w="1455" w:type="dxa"/>
          </w:tcPr>
          <w:p w14:paraId="3355829B" w14:textId="77777777" w:rsidR="007D1651" w:rsidRPr="002338A7" w:rsidRDefault="007D1651" w:rsidP="00C91DE5">
            <w:r w:rsidRPr="002338A7">
              <w:t>4291</w:t>
            </w:r>
          </w:p>
        </w:tc>
      </w:tr>
      <w:tr w:rsidR="002338A7" w:rsidRPr="002338A7" w14:paraId="5C4476C8" w14:textId="77777777" w:rsidTr="00C91DE5">
        <w:tc>
          <w:tcPr>
            <w:tcW w:w="2116" w:type="dxa"/>
          </w:tcPr>
          <w:p w14:paraId="3D09B315" w14:textId="15362E10" w:rsidR="007D1651" w:rsidRPr="002338A7" w:rsidRDefault="00711A9F" w:rsidP="00C91DE5">
            <w:proofErr w:type="spellStart"/>
            <w:r w:rsidRPr="002338A7">
              <w:t>mTBI</w:t>
            </w:r>
            <w:proofErr w:type="spellEnd"/>
          </w:p>
        </w:tc>
        <w:tc>
          <w:tcPr>
            <w:tcW w:w="1915" w:type="dxa"/>
          </w:tcPr>
          <w:p w14:paraId="3828105C" w14:textId="77777777" w:rsidR="007D1651" w:rsidRPr="002338A7" w:rsidRDefault="007D1651" w:rsidP="00C91DE5">
            <w:r w:rsidRPr="002338A7">
              <w:t>2131 (61.4%)</w:t>
            </w:r>
          </w:p>
        </w:tc>
        <w:tc>
          <w:tcPr>
            <w:tcW w:w="1455" w:type="dxa"/>
          </w:tcPr>
          <w:p w14:paraId="74086A31" w14:textId="77777777" w:rsidR="007D1651" w:rsidRPr="002338A7" w:rsidRDefault="007D1651" w:rsidP="00C91DE5">
            <w:r w:rsidRPr="002338A7">
              <w:t>1341 (38.6%)</w:t>
            </w:r>
          </w:p>
        </w:tc>
        <w:tc>
          <w:tcPr>
            <w:tcW w:w="1455" w:type="dxa"/>
          </w:tcPr>
          <w:p w14:paraId="01DED2AA" w14:textId="77777777" w:rsidR="007D1651" w:rsidRPr="002338A7" w:rsidRDefault="007D1651" w:rsidP="00C91DE5">
            <w:r w:rsidRPr="002338A7">
              <w:t>3472</w:t>
            </w:r>
          </w:p>
        </w:tc>
      </w:tr>
      <w:tr w:rsidR="002338A7" w:rsidRPr="002338A7" w14:paraId="1935045D" w14:textId="77777777" w:rsidTr="00C91DE5">
        <w:tc>
          <w:tcPr>
            <w:tcW w:w="2116" w:type="dxa"/>
          </w:tcPr>
          <w:p w14:paraId="498DCB3F" w14:textId="77777777" w:rsidR="007D1651" w:rsidRPr="002338A7" w:rsidRDefault="007D1651" w:rsidP="00C91DE5">
            <w:r w:rsidRPr="002338A7">
              <w:t>Total peripheral vestibular dysfunction</w:t>
            </w:r>
          </w:p>
        </w:tc>
        <w:tc>
          <w:tcPr>
            <w:tcW w:w="1915" w:type="dxa"/>
          </w:tcPr>
          <w:p w14:paraId="5FBB12A4" w14:textId="3480758A" w:rsidR="007D1651" w:rsidRPr="002338A7" w:rsidRDefault="007D1651" w:rsidP="00C91DE5">
            <w:r w:rsidRPr="002338A7">
              <w:t>164</w:t>
            </w:r>
            <w:r w:rsidR="00061143" w:rsidRPr="002338A7">
              <w:t xml:space="preserve"> (67.3%)</w:t>
            </w:r>
          </w:p>
        </w:tc>
        <w:tc>
          <w:tcPr>
            <w:tcW w:w="1455" w:type="dxa"/>
          </w:tcPr>
          <w:p w14:paraId="26C706DB" w14:textId="523E20E3" w:rsidR="007D1651" w:rsidRPr="002338A7" w:rsidRDefault="007D1651" w:rsidP="00C91DE5">
            <w:r w:rsidRPr="002338A7">
              <w:t>80</w:t>
            </w:r>
            <w:r w:rsidR="00061143" w:rsidRPr="002338A7">
              <w:t xml:space="preserve"> (32.7%)</w:t>
            </w:r>
          </w:p>
        </w:tc>
        <w:tc>
          <w:tcPr>
            <w:tcW w:w="1455" w:type="dxa"/>
          </w:tcPr>
          <w:p w14:paraId="3C5EBAE7" w14:textId="77777777" w:rsidR="007D1651" w:rsidRPr="002338A7" w:rsidRDefault="007D1651" w:rsidP="00C91DE5">
            <w:r w:rsidRPr="002338A7">
              <w:t>244</w:t>
            </w:r>
          </w:p>
        </w:tc>
      </w:tr>
      <w:tr w:rsidR="002338A7" w:rsidRPr="002338A7" w14:paraId="2DB9A46B" w14:textId="77777777" w:rsidTr="00C91DE5">
        <w:tc>
          <w:tcPr>
            <w:tcW w:w="2116" w:type="dxa"/>
          </w:tcPr>
          <w:p w14:paraId="21F53276" w14:textId="77777777" w:rsidR="007D1651" w:rsidRPr="002338A7" w:rsidRDefault="007D1651" w:rsidP="00C91DE5">
            <w:r w:rsidRPr="002338A7">
              <w:t xml:space="preserve">Total peripheral vestibular dysfunction with </w:t>
            </w:r>
            <w:proofErr w:type="spellStart"/>
            <w:r w:rsidRPr="002338A7">
              <w:t>mTBI</w:t>
            </w:r>
            <w:proofErr w:type="spellEnd"/>
          </w:p>
        </w:tc>
        <w:tc>
          <w:tcPr>
            <w:tcW w:w="1915" w:type="dxa"/>
          </w:tcPr>
          <w:p w14:paraId="569DA811" w14:textId="77777777" w:rsidR="007D1651" w:rsidRPr="002338A7" w:rsidRDefault="007D1651" w:rsidP="00C91DE5">
            <w:r w:rsidRPr="002338A7">
              <w:t>120 (62.5%)</w:t>
            </w:r>
          </w:p>
        </w:tc>
        <w:tc>
          <w:tcPr>
            <w:tcW w:w="1455" w:type="dxa"/>
          </w:tcPr>
          <w:p w14:paraId="79456DC9" w14:textId="77777777" w:rsidR="007D1651" w:rsidRPr="002338A7" w:rsidRDefault="007D1651" w:rsidP="00C91DE5">
            <w:r w:rsidRPr="002338A7">
              <w:t>72 (37.5%)</w:t>
            </w:r>
          </w:p>
        </w:tc>
        <w:tc>
          <w:tcPr>
            <w:tcW w:w="1455" w:type="dxa"/>
          </w:tcPr>
          <w:p w14:paraId="7791C183" w14:textId="77777777" w:rsidR="007D1651" w:rsidRPr="002338A7" w:rsidRDefault="007D1651" w:rsidP="00C91DE5">
            <w:r w:rsidRPr="002338A7">
              <w:t>192</w:t>
            </w:r>
          </w:p>
        </w:tc>
      </w:tr>
    </w:tbl>
    <w:p w14:paraId="45E57104" w14:textId="5A91E3E4" w:rsidR="007D1651" w:rsidRPr="002338A7" w:rsidRDefault="00711A9F" w:rsidP="007D1651">
      <w:proofErr w:type="spellStart"/>
      <w:proofErr w:type="gramStart"/>
      <w:r w:rsidRPr="002338A7">
        <w:t>mTBI</w:t>
      </w:r>
      <w:proofErr w:type="spellEnd"/>
      <w:proofErr w:type="gramEnd"/>
      <w:r w:rsidRPr="002338A7">
        <w:t>: Mild traumatic brain injury</w:t>
      </w:r>
    </w:p>
    <w:p w14:paraId="60BCA3C7" w14:textId="77777777" w:rsidR="007D1651" w:rsidRPr="002338A7" w:rsidRDefault="007D1651" w:rsidP="007D1651"/>
    <w:sectPr w:rsidR="007D1651" w:rsidRPr="002338A7" w:rsidSect="00D87A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A24"/>
    <w:rsid w:val="00061143"/>
    <w:rsid w:val="001D6EE3"/>
    <w:rsid w:val="002338A7"/>
    <w:rsid w:val="00535022"/>
    <w:rsid w:val="00711A9F"/>
    <w:rsid w:val="007801E7"/>
    <w:rsid w:val="007D1651"/>
    <w:rsid w:val="00B261AC"/>
    <w:rsid w:val="00C33D58"/>
    <w:rsid w:val="00C70559"/>
    <w:rsid w:val="00D87AC7"/>
    <w:rsid w:val="00E50A24"/>
    <w:rsid w:val="00EF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6EF713"/>
  <w14:defaultImageDpi w14:val="300"/>
  <w15:docId w15:val="{2DD08C99-AD08-47EE-ADCB-19BBCDC76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hassannia</dc:creator>
  <cp:keywords/>
  <dc:description/>
  <cp:lastModifiedBy>Vanitha M.</cp:lastModifiedBy>
  <cp:revision>12</cp:revision>
  <dcterms:created xsi:type="dcterms:W3CDTF">2021-10-31T19:11:00Z</dcterms:created>
  <dcterms:modified xsi:type="dcterms:W3CDTF">2021-11-26T17:10:00Z</dcterms:modified>
</cp:coreProperties>
</file>